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791B" w:rsidRPr="007711EE" w:rsidRDefault="008606AE" w:rsidP="00D2791B">
      <w:pPr>
        <w:pStyle w:val="NormalWeb"/>
        <w:spacing w:before="0" w:beforeAutospacing="0" w:after="0" w:afterAutospacing="0"/>
        <w:rPr>
          <w:rFonts w:ascii="Calibri" w:hAnsi="Calibri" w:cs="Calibri"/>
          <w:b/>
          <w:bCs/>
          <w:sz w:val="22"/>
          <w:szCs w:val="22"/>
          <w:lang w:val="en-GB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Additional file 1: </w:t>
      </w:r>
      <w:r w:rsidR="000242EE">
        <w:rPr>
          <w:rFonts w:ascii="Calibri" w:hAnsi="Calibri" w:cs="Calibri"/>
          <w:b/>
          <w:bCs/>
          <w:sz w:val="22"/>
          <w:szCs w:val="22"/>
        </w:rPr>
        <w:t>Table</w:t>
      </w:r>
      <w:r w:rsidR="00A563C5">
        <w:rPr>
          <w:rFonts w:ascii="Calibri" w:hAnsi="Calibri" w:cs="Calibri"/>
          <w:b/>
          <w:bCs/>
          <w:sz w:val="22"/>
          <w:szCs w:val="22"/>
        </w:rPr>
        <w:t xml:space="preserve"> </w:t>
      </w:r>
      <w:r>
        <w:rPr>
          <w:rFonts w:ascii="Calibri" w:hAnsi="Calibri" w:cs="Calibri"/>
          <w:b/>
          <w:bCs/>
          <w:sz w:val="22"/>
          <w:szCs w:val="22"/>
        </w:rPr>
        <w:t>S</w:t>
      </w:r>
      <w:r w:rsidR="00A563C5">
        <w:rPr>
          <w:rFonts w:ascii="Calibri" w:hAnsi="Calibri" w:cs="Calibri"/>
          <w:b/>
          <w:bCs/>
          <w:sz w:val="22"/>
          <w:szCs w:val="22"/>
        </w:rPr>
        <w:t xml:space="preserve">1 - </w:t>
      </w:r>
      <w:r w:rsidR="00D2791B" w:rsidRPr="001F15CC">
        <w:rPr>
          <w:rFonts w:ascii="Calibri" w:hAnsi="Calibri" w:cs="Calibri"/>
          <w:b/>
          <w:bCs/>
          <w:sz w:val="22"/>
          <w:szCs w:val="22"/>
        </w:rPr>
        <w:t>Dimension 1: SYMPTOM, SIGN, INVESTIGATIONS &amp; MANAGEMENT</w:t>
      </w:r>
      <w:r w:rsidR="007711EE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7711EE">
        <w:rPr>
          <w:rFonts w:ascii="Calibri" w:hAnsi="Calibri" w:cs="Calibri"/>
          <w:b/>
          <w:bCs/>
          <w:sz w:val="22"/>
          <w:szCs w:val="22"/>
          <w:lang w:val="en-GB"/>
        </w:rPr>
        <w:t>(Direct Maternal Morbidity)</w:t>
      </w:r>
    </w:p>
    <w:tbl>
      <w:tblPr>
        <w:tblW w:w="14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625"/>
        <w:gridCol w:w="2870"/>
        <w:gridCol w:w="3402"/>
        <w:gridCol w:w="1984"/>
        <w:gridCol w:w="3119"/>
      </w:tblGrid>
      <w:tr w:rsidR="001F15CC" w:rsidRPr="001F15CC" w:rsidTr="00AD5AD1">
        <w:tc>
          <w:tcPr>
            <w:tcW w:w="2625" w:type="dxa"/>
            <w:shd w:val="clear" w:color="auto" w:fill="D9D9D9"/>
          </w:tcPr>
          <w:p w:rsidR="00D2791B" w:rsidRPr="001F15CC" w:rsidRDefault="00D2791B" w:rsidP="00AD5AD1">
            <w:pPr>
              <w:rPr>
                <w:rFonts w:ascii="Calibri" w:eastAsia="Cambria" w:hAnsi="Calibri" w:cs="Calibri"/>
                <w:lang w:val="en-GB"/>
              </w:rPr>
            </w:pPr>
          </w:p>
        </w:tc>
        <w:tc>
          <w:tcPr>
            <w:tcW w:w="2870" w:type="dxa"/>
            <w:shd w:val="clear" w:color="auto" w:fill="D9D9D9"/>
          </w:tcPr>
          <w:p w:rsidR="00D2791B" w:rsidRPr="001F15CC" w:rsidRDefault="00D2791B" w:rsidP="00AD5AD1">
            <w:pPr>
              <w:jc w:val="center"/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  <w:t>Symptom</w:t>
            </w:r>
          </w:p>
        </w:tc>
        <w:tc>
          <w:tcPr>
            <w:tcW w:w="3402" w:type="dxa"/>
            <w:shd w:val="clear" w:color="auto" w:fill="D9D9D9"/>
          </w:tcPr>
          <w:p w:rsidR="00D2791B" w:rsidRPr="001F15CC" w:rsidRDefault="00D2791B" w:rsidP="00AD5AD1">
            <w:pPr>
              <w:jc w:val="center"/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  <w:t>Sign</w:t>
            </w:r>
          </w:p>
        </w:tc>
        <w:tc>
          <w:tcPr>
            <w:tcW w:w="1984" w:type="dxa"/>
            <w:shd w:val="clear" w:color="auto" w:fill="D9D9D9"/>
          </w:tcPr>
          <w:p w:rsidR="00D2791B" w:rsidRPr="001F15CC" w:rsidRDefault="00D2791B" w:rsidP="00AD5AD1">
            <w:pPr>
              <w:jc w:val="center"/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  <w:t>Investigations</w:t>
            </w:r>
          </w:p>
        </w:tc>
        <w:tc>
          <w:tcPr>
            <w:tcW w:w="3119" w:type="dxa"/>
            <w:shd w:val="clear" w:color="auto" w:fill="D9D9D9"/>
          </w:tcPr>
          <w:p w:rsidR="00D2791B" w:rsidRPr="001F15CC" w:rsidRDefault="00D2791B" w:rsidP="00AD5AD1">
            <w:pPr>
              <w:jc w:val="center"/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  <w:t>Management</w:t>
            </w:r>
          </w:p>
        </w:tc>
      </w:tr>
      <w:tr w:rsidR="001F15CC" w:rsidRPr="001F15CC" w:rsidTr="00AD5AD1">
        <w:tc>
          <w:tcPr>
            <w:tcW w:w="14000" w:type="dxa"/>
            <w:gridSpan w:val="5"/>
            <w:shd w:val="clear" w:color="auto" w:fill="auto"/>
          </w:tcPr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  <w:t>DIRECT MATERNAL MORBIDITY</w:t>
            </w:r>
          </w:p>
        </w:tc>
      </w:tr>
      <w:tr w:rsidR="001F15CC" w:rsidRPr="001F15CC" w:rsidTr="00AD5AD1">
        <w:tc>
          <w:tcPr>
            <w:tcW w:w="14000" w:type="dxa"/>
            <w:gridSpan w:val="5"/>
            <w:shd w:val="clear" w:color="auto" w:fill="F2F2F2"/>
          </w:tcPr>
          <w:p w:rsidR="00D2791B" w:rsidRPr="001F15CC" w:rsidRDefault="00D2791B" w:rsidP="00AD5AD1">
            <w:pPr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  <w:t>Delivery/Termination</w:t>
            </w:r>
          </w:p>
        </w:tc>
      </w:tr>
      <w:tr w:rsidR="001F15CC" w:rsidRPr="001F15CC" w:rsidTr="00AD5AD1">
        <w:tc>
          <w:tcPr>
            <w:tcW w:w="2625" w:type="dxa"/>
            <w:shd w:val="clear" w:color="auto" w:fill="auto"/>
          </w:tcPr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Ectopic Pregnancy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Unsafe Induced Septic Abortion 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Retained Products of Conception 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Gestational Trophoblastic Disease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Obstructed Labour</w:t>
            </w:r>
          </w:p>
        </w:tc>
        <w:tc>
          <w:tcPr>
            <w:tcW w:w="2870" w:type="dxa"/>
            <w:shd w:val="clear" w:color="auto" w:fill="auto"/>
          </w:tcPr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abdominal/pelvic pain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vaginal bleeding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fever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labour &gt; 12 hours</w:t>
            </w:r>
          </w:p>
        </w:tc>
        <w:tc>
          <w:tcPr>
            <w:tcW w:w="3402" w:type="dxa"/>
            <w:shd w:val="clear" w:color="auto" w:fill="auto"/>
          </w:tcPr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changes in heart rate 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changes in blood pressure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fever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abnormal pelvic exam 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products of conception on pelvic exam</w:t>
            </w:r>
          </w:p>
        </w:tc>
        <w:tc>
          <w:tcPr>
            <w:tcW w:w="1984" w:type="dxa"/>
            <w:shd w:val="clear" w:color="auto" w:fill="auto"/>
          </w:tcPr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beta hcg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pelvic/transvaginal ultrasound</w:t>
            </w:r>
          </w:p>
        </w:tc>
        <w:tc>
          <w:tcPr>
            <w:tcW w:w="3119" w:type="dxa"/>
            <w:shd w:val="clear" w:color="auto" w:fill="auto"/>
          </w:tcPr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methotrexate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surgery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antibiotics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chemotherapy</w:t>
            </w:r>
          </w:p>
        </w:tc>
      </w:tr>
      <w:tr w:rsidR="001F15CC" w:rsidRPr="001F15CC" w:rsidTr="00AD5AD1">
        <w:tc>
          <w:tcPr>
            <w:tcW w:w="14000" w:type="dxa"/>
            <w:gridSpan w:val="5"/>
            <w:shd w:val="clear" w:color="auto" w:fill="F2F2F2"/>
          </w:tcPr>
          <w:p w:rsidR="00D2791B" w:rsidRPr="001F15CC" w:rsidRDefault="00D2791B" w:rsidP="00AD5AD1">
            <w:pPr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  <w:t>Hypertensive Disorders of Pregnancy</w:t>
            </w:r>
          </w:p>
        </w:tc>
      </w:tr>
      <w:tr w:rsidR="001F15CC" w:rsidRPr="001F15CC" w:rsidTr="00AD5AD1">
        <w:tc>
          <w:tcPr>
            <w:tcW w:w="2625" w:type="dxa"/>
            <w:shd w:val="clear" w:color="auto" w:fill="auto"/>
          </w:tcPr>
          <w:p w:rsidR="00DD1C43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Hypertensive Disorders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(Chronic hypertension, Gestational hypertension, Pre-eclampsia,  HELLP, Eclampsia)</w:t>
            </w:r>
          </w:p>
        </w:tc>
        <w:tc>
          <w:tcPr>
            <w:tcW w:w="2870" w:type="dxa"/>
            <w:shd w:val="clear" w:color="auto" w:fill="auto"/>
          </w:tcPr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headache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visual disturbance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chest pain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nausea and vomiting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abdominal pain 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seizures</w:t>
            </w:r>
          </w:p>
        </w:tc>
        <w:tc>
          <w:tcPr>
            <w:tcW w:w="3402" w:type="dxa"/>
            <w:shd w:val="clear" w:color="auto" w:fill="auto"/>
          </w:tcPr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changes in blood pressure (hypertension)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abnormal cardiac exam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abnormal fundoscopy exam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abnormal respiratory exam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abnormal abdominal exam </w:t>
            </w:r>
          </w:p>
        </w:tc>
        <w:tc>
          <w:tcPr>
            <w:tcW w:w="1984" w:type="dxa"/>
            <w:shd w:val="clear" w:color="auto" w:fill="auto"/>
          </w:tcPr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uric acid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creatinine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urine analysis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complete blood count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blood smear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liver enzymes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CT scan 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chest X ray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urine protein to creatinine ratio</w:t>
            </w:r>
          </w:p>
        </w:tc>
        <w:tc>
          <w:tcPr>
            <w:tcW w:w="3119" w:type="dxa"/>
            <w:shd w:val="clear" w:color="auto" w:fill="auto"/>
          </w:tcPr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antihypertensives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magnesium sulphate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diuretics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antenatal corticosteroids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blood transfusion</w:t>
            </w:r>
          </w:p>
        </w:tc>
      </w:tr>
      <w:tr w:rsidR="001F15CC" w:rsidRPr="001F15CC" w:rsidTr="00AD5AD1">
        <w:tc>
          <w:tcPr>
            <w:tcW w:w="14000" w:type="dxa"/>
            <w:gridSpan w:val="5"/>
            <w:shd w:val="clear" w:color="auto" w:fill="F2F2F2"/>
          </w:tcPr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  <w:t>Obstetric Haemorrhage</w:t>
            </w:r>
          </w:p>
        </w:tc>
      </w:tr>
      <w:tr w:rsidR="001F15CC" w:rsidRPr="001F15CC" w:rsidTr="00AD5AD1">
        <w:tc>
          <w:tcPr>
            <w:tcW w:w="2625" w:type="dxa"/>
            <w:shd w:val="clear" w:color="auto" w:fill="auto"/>
          </w:tcPr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</w:rPr>
              <w:t>Accreta</w:t>
            </w: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/Increta/Percreta Placenta (Morbidly adherent placenta)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Placenta Previa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Placental Abruption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Postpartum Haemorrhage</w:t>
            </w:r>
          </w:p>
        </w:tc>
        <w:tc>
          <w:tcPr>
            <w:tcW w:w="2870" w:type="dxa"/>
            <w:shd w:val="clear" w:color="auto" w:fill="auto"/>
          </w:tcPr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abdominal pain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back pain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vaginal bleeding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uterine contractions</w:t>
            </w:r>
          </w:p>
        </w:tc>
        <w:tc>
          <w:tcPr>
            <w:tcW w:w="3402" w:type="dxa"/>
            <w:shd w:val="clear" w:color="auto" w:fill="auto"/>
          </w:tcPr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changes in heart rate 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changes in blood pressure 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abnormal abdominal exam </w:t>
            </w:r>
          </w:p>
        </w:tc>
        <w:tc>
          <w:tcPr>
            <w:tcW w:w="1984" w:type="dxa"/>
            <w:shd w:val="clear" w:color="auto" w:fill="auto"/>
          </w:tcPr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complete blood count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coagulation studies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pelvic/transvaginal ultrasound</w:t>
            </w:r>
          </w:p>
        </w:tc>
        <w:tc>
          <w:tcPr>
            <w:tcW w:w="3119" w:type="dxa"/>
            <w:shd w:val="clear" w:color="auto" w:fill="auto"/>
          </w:tcPr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blood transfusion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fluids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uterotonics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anti-shock garments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surgical management</w:t>
            </w:r>
          </w:p>
        </w:tc>
      </w:tr>
      <w:tr w:rsidR="001F15CC" w:rsidRPr="001F15CC" w:rsidTr="00AD5AD1">
        <w:tc>
          <w:tcPr>
            <w:tcW w:w="14000" w:type="dxa"/>
            <w:gridSpan w:val="5"/>
            <w:shd w:val="clear" w:color="auto" w:fill="F2F2F2"/>
          </w:tcPr>
          <w:p w:rsidR="00D2791B" w:rsidRPr="001F15CC" w:rsidRDefault="00D2791B" w:rsidP="00AD5AD1">
            <w:pPr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  <w:t>Pregnancy related Infection</w:t>
            </w:r>
          </w:p>
        </w:tc>
      </w:tr>
      <w:tr w:rsidR="001F15CC" w:rsidRPr="001F15CC" w:rsidTr="00AD5AD1">
        <w:tc>
          <w:tcPr>
            <w:tcW w:w="2625" w:type="dxa"/>
            <w:shd w:val="clear" w:color="auto" w:fill="auto"/>
          </w:tcPr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Mastitis/Breast Abscess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Chorioamnionitis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Puerperal Sepsis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UTI/Pyelonephritis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Tetanus</w:t>
            </w:r>
          </w:p>
        </w:tc>
        <w:tc>
          <w:tcPr>
            <w:tcW w:w="2870" w:type="dxa"/>
            <w:shd w:val="clear" w:color="auto" w:fill="auto"/>
          </w:tcPr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fever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diaphoresis</w:t>
            </w:r>
          </w:p>
          <w:p w:rsidR="00DD1C43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breast redness/tenderness/mass 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vaginal discharge 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abnormal urination 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lock jaw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stiff neck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rigidity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muscle spasms</w:t>
            </w:r>
          </w:p>
        </w:tc>
        <w:tc>
          <w:tcPr>
            <w:tcW w:w="3402" w:type="dxa"/>
            <w:shd w:val="clear" w:color="auto" w:fill="auto"/>
          </w:tcPr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fever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changes in blood pressure (hypotension, hypertension)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changes in heart rate (tachycardia)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breast redness, firmness and pain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abnormal abdominal exam (abdominal/uterine/ suprapubic tenderness)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blood cultures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urine analysis and culture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complete blood count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breast ultrasound</w:t>
            </w:r>
          </w:p>
        </w:tc>
        <w:tc>
          <w:tcPr>
            <w:tcW w:w="3119" w:type="dxa"/>
            <w:shd w:val="clear" w:color="auto" w:fill="auto"/>
          </w:tcPr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fluids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antibiotics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benzodiazepines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magnesium sulphate</w:t>
            </w:r>
          </w:p>
        </w:tc>
      </w:tr>
      <w:tr w:rsidR="001F15CC" w:rsidRPr="001F15CC" w:rsidTr="00AD5AD1">
        <w:tc>
          <w:tcPr>
            <w:tcW w:w="14000" w:type="dxa"/>
            <w:gridSpan w:val="5"/>
            <w:shd w:val="clear" w:color="auto" w:fill="F2F2F2"/>
          </w:tcPr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  <w:t>Other Obstetric Complications</w:t>
            </w:r>
          </w:p>
        </w:tc>
      </w:tr>
      <w:tr w:rsidR="001F15CC" w:rsidRPr="001F15CC" w:rsidTr="00AD5AD1">
        <w:tc>
          <w:tcPr>
            <w:tcW w:w="2625" w:type="dxa"/>
            <w:shd w:val="clear" w:color="auto" w:fill="auto"/>
          </w:tcPr>
          <w:p w:rsidR="00D2791B" w:rsidRPr="001F15CC" w:rsidRDefault="00D2791B" w:rsidP="00AD5AD1">
            <w:pPr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  <w:t>Thrombotic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Deep Vein Thrombosis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Thrombophlebitis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Septic Ovarian/Pelvic Vein Thrombophlebitis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</w:pP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  <w:t xml:space="preserve">Gastrointestinal 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Nausea and Vomiting of Pregnancy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Cholestasis of Pregnancy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</w:pP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  <w:t>Cardiovascular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Peripartum Cardiomyopathy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Mirror Syndrome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</w:pP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  <w:t>Endocrine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Diabetes Mellitus (Gestational Diabetes)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Postpartum Thyroiditis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</w:pP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  <w:t>Other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Intentional Self Harm</w:t>
            </w:r>
          </w:p>
        </w:tc>
        <w:tc>
          <w:tcPr>
            <w:tcW w:w="2870" w:type="dxa"/>
            <w:shd w:val="clear" w:color="auto" w:fill="auto"/>
          </w:tcPr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unilateral leg swelling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calf tenderness 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fever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abdominal pain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nausea and vomiting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pruritus</w:t>
            </w:r>
          </w:p>
          <w:p w:rsid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changes in breathing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oedema/anasarca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decreased exercise tolerance/fatigue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headache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visual disturbance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chest pain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abnormal urination 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polydipsia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tremor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palpitations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anxiety/irritability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changes in weight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suicidal ideation</w:t>
            </w:r>
          </w:p>
        </w:tc>
        <w:tc>
          <w:tcPr>
            <w:tcW w:w="3402" w:type="dxa"/>
            <w:shd w:val="clear" w:color="auto" w:fill="auto"/>
          </w:tcPr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fever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changes in heart rate 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changes in respiration 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decreased oxygen saturation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abnormal volume exam </w:t>
            </w:r>
          </w:p>
          <w:p w:rsidR="00DD1C43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abnormal cardiac exam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abnormal respiratory exam 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abnormal abdominal exam 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abnormal fundoscopy exam</w:t>
            </w:r>
          </w:p>
          <w:p w:rsidR="00836D27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abnormal thyroid exam 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tremor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unilateral leg swelling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calf tenderness 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oedema/anasarca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evidence of self-harm </w:t>
            </w:r>
          </w:p>
        </w:tc>
        <w:tc>
          <w:tcPr>
            <w:tcW w:w="1984" w:type="dxa"/>
            <w:shd w:val="clear" w:color="auto" w:fill="auto"/>
          </w:tcPr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complete blood count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blood smear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liver enzymes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uric acid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creatinine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urine analysis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urine protein to creatinine ratio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chest X ray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CT scan 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electrolytes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echocardiogram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thyroid studies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fasting blood glucose HbA1c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oral glucose tolerance test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pelvic/transvaginal ultrasound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doppler ultrasound of legs</w:t>
            </w:r>
          </w:p>
        </w:tc>
        <w:tc>
          <w:tcPr>
            <w:tcW w:w="3119" w:type="dxa"/>
            <w:shd w:val="clear" w:color="auto" w:fill="auto"/>
          </w:tcPr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antibiotics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anticoagulation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antiemetics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antihypertensives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diuretics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insulin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thyroid medications </w:t>
            </w:r>
          </w:p>
          <w:p w:rsidR="00D2791B" w:rsidRPr="001F15CC" w:rsidRDefault="00D2791B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fluids</w:t>
            </w:r>
          </w:p>
        </w:tc>
      </w:tr>
      <w:tr w:rsidR="0042616C" w:rsidRPr="001F15CC" w:rsidTr="00AD5AD1">
        <w:tc>
          <w:tcPr>
            <w:tcW w:w="14000" w:type="dxa"/>
            <w:gridSpan w:val="5"/>
            <w:shd w:val="clear" w:color="auto" w:fill="F2F2F2" w:themeFill="background1" w:themeFillShade="F2"/>
          </w:tcPr>
          <w:p w:rsidR="0042616C" w:rsidRPr="0042616C" w:rsidRDefault="0042616C" w:rsidP="00AD5AD1">
            <w:pPr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  <w:t>Unanticipated Complications</w:t>
            </w:r>
          </w:p>
        </w:tc>
      </w:tr>
      <w:tr w:rsidR="0042616C" w:rsidRPr="001F15CC" w:rsidTr="00AD5AD1">
        <w:tc>
          <w:tcPr>
            <w:tcW w:w="2625" w:type="dxa"/>
            <w:shd w:val="clear" w:color="auto" w:fill="auto"/>
          </w:tcPr>
          <w:p w:rsidR="0042616C" w:rsidRPr="001F15CC" w:rsidRDefault="0042616C" w:rsidP="00AD5AD1">
            <w:pPr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  <w:t>Complications related to Anaesthesia</w:t>
            </w: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Aspiration Pneumonitis</w:t>
            </w: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Cerebral Anoxia</w:t>
            </w: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</w:pP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  <w:t>Complications of Management</w:t>
            </w: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i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i/>
                <w:sz w:val="16"/>
                <w:szCs w:val="16"/>
                <w:lang w:val="en-GB"/>
              </w:rPr>
              <w:t>Spontaneous Vaginal Delivery</w:t>
            </w: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Perineal Tear (3rd or 4th degree)</w:t>
            </w: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i/>
                <w:sz w:val="16"/>
                <w:szCs w:val="16"/>
                <w:lang w:val="en-GB"/>
              </w:rPr>
            </w:pP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i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i/>
                <w:sz w:val="16"/>
                <w:szCs w:val="16"/>
                <w:lang w:val="en-GB"/>
              </w:rPr>
              <w:t xml:space="preserve">Episiotomy </w:t>
            </w: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Episiotomy infection</w:t>
            </w: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i/>
                <w:sz w:val="16"/>
                <w:szCs w:val="16"/>
                <w:lang w:val="en-GB"/>
              </w:rPr>
            </w:pP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i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i/>
                <w:sz w:val="16"/>
                <w:szCs w:val="16"/>
                <w:lang w:val="en-GB"/>
              </w:rPr>
              <w:t>Instrumental Delivery</w:t>
            </w: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Vaginal wall/perineal laceration</w:t>
            </w: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Urethral tear/damage</w:t>
            </w: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Vulval Haematoma</w:t>
            </w: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i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i/>
                <w:sz w:val="16"/>
                <w:szCs w:val="16"/>
                <w:lang w:val="en-GB"/>
              </w:rPr>
              <w:t>Caesarean Section</w:t>
            </w: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Uterine perforation</w:t>
            </w: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sz w:val="16"/>
                <w:szCs w:val="16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Postpartum Inversion of Uterus</w:t>
            </w: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</w:rPr>
              <w:t>Caesarean</w:t>
            </w: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 Section Wound Infection</w:t>
            </w: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Post-operative ileus/bowel obstruction</w:t>
            </w: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</w:pP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i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i/>
                <w:sz w:val="16"/>
                <w:szCs w:val="16"/>
                <w:lang w:val="en-GB"/>
              </w:rPr>
              <w:t>Other</w:t>
            </w: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Ovarian hyperstimulation syndrome </w:t>
            </w: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Nosocomial or hospital acquired infection (UTI, C diff, pneumonia)</w:t>
            </w:r>
          </w:p>
        </w:tc>
        <w:tc>
          <w:tcPr>
            <w:tcW w:w="2870" w:type="dxa"/>
            <w:shd w:val="clear" w:color="auto" w:fill="auto"/>
          </w:tcPr>
          <w:p w:rsidR="0042616C" w:rsidRPr="001F15CC" w:rsidRDefault="0042616C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changes in weight </w:t>
            </w: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fever</w:t>
            </w: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altered mental status </w:t>
            </w: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seizures</w:t>
            </w: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changes in breathing </w:t>
            </w: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cough</w:t>
            </w: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abdominal discomfort, pain and/or distension</w:t>
            </w: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nausea and vomiting</w:t>
            </w: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changes in bowel habits </w:t>
            </w: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abnormal urination </w:t>
            </w: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perineal pain/rectal pressure</w:t>
            </w: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dyspareunia</w:t>
            </w: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vaginal bleeding</w:t>
            </w:r>
          </w:p>
        </w:tc>
        <w:tc>
          <w:tcPr>
            <w:tcW w:w="3402" w:type="dxa"/>
            <w:shd w:val="clear" w:color="auto" w:fill="auto"/>
          </w:tcPr>
          <w:p w:rsidR="0042616C" w:rsidRPr="001F15CC" w:rsidRDefault="0042616C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fever</w:t>
            </w: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changes in blood pressure </w:t>
            </w: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changes in heart rate </w:t>
            </w: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changes in respiration </w:t>
            </w: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decreased oxygen saturation</w:t>
            </w: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abnormal respiratory exam </w:t>
            </w: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abnormal neurologic exam </w:t>
            </w: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abnormal abdominal exam </w:t>
            </w: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caesarean wound redness and/or discharge</w:t>
            </w: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abnormal pelvic exam </w:t>
            </w:r>
          </w:p>
        </w:tc>
        <w:tc>
          <w:tcPr>
            <w:tcW w:w="1984" w:type="dxa"/>
            <w:shd w:val="clear" w:color="auto" w:fill="auto"/>
          </w:tcPr>
          <w:p w:rsidR="0042616C" w:rsidRPr="001F15CC" w:rsidRDefault="0042616C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complete blood count</w:t>
            </w: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electrolytes</w:t>
            </w: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creatinine</w:t>
            </w: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coagulation studies</w:t>
            </w: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ECG</w:t>
            </w: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chest x-ray</w:t>
            </w: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CT scan </w:t>
            </w: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vaginal swabs</w:t>
            </w:r>
          </w:p>
        </w:tc>
        <w:tc>
          <w:tcPr>
            <w:tcW w:w="3119" w:type="dxa"/>
            <w:shd w:val="clear" w:color="auto" w:fill="auto"/>
          </w:tcPr>
          <w:p w:rsidR="0042616C" w:rsidRPr="001F15CC" w:rsidRDefault="0042616C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surgery </w:t>
            </w: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fluids</w:t>
            </w: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blood transfusion</w:t>
            </w: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antibiotics</w:t>
            </w:r>
          </w:p>
          <w:p w:rsidR="0042616C" w:rsidRPr="001F15CC" w:rsidRDefault="0042616C" w:rsidP="00AD5AD1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antivenom</w:t>
            </w:r>
          </w:p>
        </w:tc>
      </w:tr>
    </w:tbl>
    <w:p w:rsidR="00D2791B" w:rsidRPr="001F15CC" w:rsidRDefault="00D2791B" w:rsidP="00D2791B">
      <w:pPr>
        <w:rPr>
          <w:rFonts w:ascii="Calibri" w:hAnsi="Calibri" w:cs="Calibri"/>
        </w:rPr>
        <w:sectPr w:rsidR="00D2791B" w:rsidRPr="001F15CC" w:rsidSect="00361443">
          <w:pgSz w:w="16839" w:h="23814" w:code="8"/>
          <w:pgMar w:top="1440" w:right="1440" w:bottom="1440" w:left="1440" w:header="708" w:footer="708" w:gutter="0"/>
          <w:cols w:space="708"/>
          <w:docGrid w:linePitch="360"/>
        </w:sectPr>
      </w:pPr>
    </w:p>
    <w:p w:rsidR="00D2791B" w:rsidRPr="001F15CC" w:rsidRDefault="00D2791B" w:rsidP="00D2791B">
      <w:pPr>
        <w:rPr>
          <w:rFonts w:ascii="Calibri" w:hAnsi="Calibri" w:cs="Calibri"/>
          <w:sz w:val="22"/>
          <w:szCs w:val="22"/>
          <w:lang w:val="en-GB"/>
        </w:rPr>
      </w:pPr>
    </w:p>
    <w:p w:rsidR="00D2791B" w:rsidRDefault="00D2791B" w:rsidP="00D2791B">
      <w:pPr>
        <w:rPr>
          <w:rFonts w:ascii="Calibri" w:hAnsi="Calibri" w:cs="Calibri"/>
        </w:rPr>
      </w:pPr>
    </w:p>
    <w:p w:rsidR="007711EE" w:rsidRDefault="007711EE" w:rsidP="00D2791B">
      <w:pPr>
        <w:rPr>
          <w:rFonts w:ascii="Calibri" w:hAnsi="Calibri" w:cs="Calibri"/>
        </w:rPr>
      </w:pPr>
    </w:p>
    <w:p w:rsidR="007711EE" w:rsidRDefault="007711EE" w:rsidP="00D2791B">
      <w:pPr>
        <w:rPr>
          <w:rFonts w:ascii="Calibri" w:hAnsi="Calibri" w:cs="Calibri"/>
        </w:rPr>
      </w:pPr>
    </w:p>
    <w:p w:rsidR="007711EE" w:rsidRDefault="007711EE" w:rsidP="00D2791B">
      <w:pPr>
        <w:rPr>
          <w:rFonts w:ascii="Calibri" w:hAnsi="Calibri" w:cs="Calibri"/>
        </w:rPr>
      </w:pPr>
    </w:p>
    <w:p w:rsidR="007711EE" w:rsidRDefault="007711EE" w:rsidP="00D2791B">
      <w:pPr>
        <w:rPr>
          <w:rFonts w:ascii="Calibri" w:hAnsi="Calibri" w:cs="Calibri"/>
        </w:rPr>
      </w:pPr>
    </w:p>
    <w:p w:rsidR="007711EE" w:rsidRDefault="007711EE" w:rsidP="00D2791B">
      <w:pPr>
        <w:rPr>
          <w:rFonts w:ascii="Calibri" w:hAnsi="Calibri" w:cs="Calibri"/>
        </w:rPr>
      </w:pPr>
    </w:p>
    <w:p w:rsidR="007711EE" w:rsidRDefault="007711EE" w:rsidP="00D2791B">
      <w:pPr>
        <w:rPr>
          <w:rFonts w:ascii="Calibri" w:hAnsi="Calibri" w:cs="Calibri"/>
        </w:rPr>
      </w:pPr>
    </w:p>
    <w:p w:rsidR="007711EE" w:rsidRDefault="007711EE" w:rsidP="00D2791B">
      <w:pPr>
        <w:rPr>
          <w:rFonts w:ascii="Calibri" w:hAnsi="Calibri" w:cs="Calibri"/>
        </w:rPr>
      </w:pPr>
    </w:p>
    <w:p w:rsidR="007711EE" w:rsidRDefault="007711EE" w:rsidP="00D2791B">
      <w:pPr>
        <w:rPr>
          <w:rFonts w:ascii="Calibri" w:hAnsi="Calibri" w:cs="Calibri"/>
        </w:rPr>
      </w:pPr>
    </w:p>
    <w:p w:rsidR="007711EE" w:rsidRDefault="007711EE" w:rsidP="00D2791B">
      <w:pPr>
        <w:rPr>
          <w:rFonts w:ascii="Calibri" w:hAnsi="Calibri" w:cs="Calibri"/>
        </w:rPr>
      </w:pPr>
    </w:p>
    <w:p w:rsidR="007711EE" w:rsidRDefault="007711EE" w:rsidP="00D2791B">
      <w:pPr>
        <w:rPr>
          <w:rFonts w:ascii="Calibri" w:hAnsi="Calibri" w:cs="Calibri"/>
        </w:rPr>
      </w:pPr>
    </w:p>
    <w:sectPr w:rsidR="007711EE" w:rsidSect="00AD5AD1">
      <w:type w:val="continuous"/>
      <w:pgSz w:w="16839" w:h="23814" w:code="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422A" w:rsidRDefault="00A2422A" w:rsidP="007711EE">
      <w:r>
        <w:separator/>
      </w:r>
    </w:p>
  </w:endnote>
  <w:endnote w:type="continuationSeparator" w:id="0">
    <w:p w:rsidR="00A2422A" w:rsidRDefault="00A2422A" w:rsidP="007711E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422A" w:rsidRDefault="00A2422A" w:rsidP="007711EE">
      <w:r>
        <w:separator/>
      </w:r>
    </w:p>
  </w:footnote>
  <w:footnote w:type="continuationSeparator" w:id="0">
    <w:p w:rsidR="00A2422A" w:rsidRDefault="00A2422A" w:rsidP="007711E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D2791B"/>
    <w:rsid w:val="000242EE"/>
    <w:rsid w:val="0009411A"/>
    <w:rsid w:val="001904D7"/>
    <w:rsid w:val="001E68D2"/>
    <w:rsid w:val="001F15CC"/>
    <w:rsid w:val="002A029F"/>
    <w:rsid w:val="002E456B"/>
    <w:rsid w:val="00361443"/>
    <w:rsid w:val="0042273E"/>
    <w:rsid w:val="0042616C"/>
    <w:rsid w:val="004B7FFD"/>
    <w:rsid w:val="00544B6A"/>
    <w:rsid w:val="00646A0B"/>
    <w:rsid w:val="007711EE"/>
    <w:rsid w:val="007B4043"/>
    <w:rsid w:val="00830E99"/>
    <w:rsid w:val="00836D27"/>
    <w:rsid w:val="008606AE"/>
    <w:rsid w:val="008E7304"/>
    <w:rsid w:val="009845ED"/>
    <w:rsid w:val="00A2422A"/>
    <w:rsid w:val="00A31107"/>
    <w:rsid w:val="00A563C5"/>
    <w:rsid w:val="00AD5AD1"/>
    <w:rsid w:val="00B121B1"/>
    <w:rsid w:val="00B97FF8"/>
    <w:rsid w:val="00C17BE5"/>
    <w:rsid w:val="00C26F32"/>
    <w:rsid w:val="00CA4A21"/>
    <w:rsid w:val="00D115D7"/>
    <w:rsid w:val="00D2791B"/>
    <w:rsid w:val="00D5772A"/>
    <w:rsid w:val="00DD1C43"/>
    <w:rsid w:val="00DD41DA"/>
    <w:rsid w:val="00DF7598"/>
    <w:rsid w:val="00E13399"/>
    <w:rsid w:val="00F46DEC"/>
    <w:rsid w:val="00FD10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91B"/>
    <w:pPr>
      <w:spacing w:after="0" w:line="240" w:lineRule="auto"/>
    </w:pPr>
    <w:rPr>
      <w:rFonts w:ascii="Cambria" w:eastAsia="MS Mincho" w:hAnsi="Cambria" w:cs="Arial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2791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2791B"/>
  </w:style>
  <w:style w:type="paragraph" w:styleId="BalloonText">
    <w:name w:val="Balloon Text"/>
    <w:basedOn w:val="Normal"/>
    <w:link w:val="BalloonTextChar"/>
    <w:uiPriority w:val="99"/>
    <w:semiHidden/>
    <w:unhideWhenUsed/>
    <w:rsid w:val="004261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16C"/>
    <w:rPr>
      <w:rFonts w:ascii="Tahoma" w:eastAsia="MS Mincho" w:hAnsi="Tahoma" w:cs="Tahoma"/>
      <w:sz w:val="16"/>
      <w:szCs w:val="16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7711E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11EE"/>
    <w:rPr>
      <w:rFonts w:ascii="Cambria" w:eastAsia="MS Mincho" w:hAnsi="Cambria" w:cs="Arial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7711E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11EE"/>
    <w:rPr>
      <w:rFonts w:ascii="Cambria" w:eastAsia="MS Mincho" w:hAnsi="Cambria" w:cs="Arial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91B"/>
    <w:pPr>
      <w:spacing w:after="0" w:line="240" w:lineRule="auto"/>
    </w:pPr>
    <w:rPr>
      <w:rFonts w:ascii="Cambria" w:eastAsia="MS Mincho" w:hAnsi="Cambria" w:cs="Arial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2791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2791B"/>
  </w:style>
  <w:style w:type="paragraph" w:styleId="BalloonText">
    <w:name w:val="Balloon Text"/>
    <w:basedOn w:val="Normal"/>
    <w:link w:val="BalloonTextChar"/>
    <w:uiPriority w:val="99"/>
    <w:semiHidden/>
    <w:unhideWhenUsed/>
    <w:rsid w:val="004261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16C"/>
    <w:rPr>
      <w:rFonts w:ascii="Tahoma" w:eastAsia="MS Mincho" w:hAnsi="Tahoma" w:cs="Tahoma"/>
      <w:sz w:val="16"/>
      <w:szCs w:val="16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7711E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11EE"/>
    <w:rPr>
      <w:rFonts w:ascii="Cambria" w:eastAsia="MS Mincho" w:hAnsi="Cambria" w:cs="Arial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7711E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11EE"/>
    <w:rPr>
      <w:rFonts w:ascii="Cambria" w:eastAsia="MS Mincho" w:hAnsi="Cambria" w:cs="Arial"/>
      <w:sz w:val="24"/>
      <w:szCs w:val="24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0E743A-91FC-4C03-8782-D8F9AC43DD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4</Words>
  <Characters>413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 Health Organization</Company>
  <LinksUpToDate>false</LinksUpToDate>
  <CharactersWithSpaces>48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REIX, Maria</dc:creator>
  <cp:lastModifiedBy>jolano</cp:lastModifiedBy>
  <cp:revision>3</cp:revision>
  <cp:lastPrinted>2016-02-19T14:09:00Z</cp:lastPrinted>
  <dcterms:created xsi:type="dcterms:W3CDTF">2016-05-11T15:38:00Z</dcterms:created>
  <dcterms:modified xsi:type="dcterms:W3CDTF">2016-05-11T15:39:00Z</dcterms:modified>
</cp:coreProperties>
</file>